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1E077" w14:textId="7633D6E2" w:rsidR="004E76F6" w:rsidRDefault="00D9218B" w:rsidP="00CD6C3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91D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</w:t>
      </w:r>
      <w:r w:rsidR="00CD6C3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</w:t>
      </w:r>
      <w:r w:rsidRPr="00991D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1</w:t>
      </w:r>
      <w:r w:rsidR="00CD6C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D6C34"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aplan–Meier curves of </w:t>
      </w:r>
      <w:r w:rsidR="00CD6C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FS </w:t>
      </w:r>
      <w:r w:rsidR="00CD6C34"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patients who had dose reduction within the first 6 months and those who remained on </w:t>
      </w:r>
      <w:proofErr w:type="spellStart"/>
      <w:r w:rsidR="00CD6C34"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>osimertinib</w:t>
      </w:r>
      <w:proofErr w:type="spellEnd"/>
      <w:r w:rsidR="00CD6C34"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0 mg/day </w:t>
      </w:r>
      <w:r w:rsidR="00CD6C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="00E90E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lderly </w:t>
      </w:r>
      <w:r w:rsidR="00CD6C34">
        <w:rPr>
          <w:rFonts w:ascii="Times New Roman" w:eastAsia="ＭＳ 明朝" w:hAnsi="Times New Roman" w:cs="Times New Roman"/>
          <w:sz w:val="20"/>
          <w:szCs w:val="20"/>
        </w:rPr>
        <w:t xml:space="preserve">patients </w:t>
      </w:r>
      <w:r w:rsidR="00E90E09">
        <w:rPr>
          <w:rFonts w:ascii="Times New Roman" w:eastAsia="ＭＳ 明朝" w:hAnsi="Times New Roman" w:cs="Times New Roman"/>
          <w:sz w:val="20"/>
          <w:szCs w:val="20"/>
        </w:rPr>
        <w:t>(</w:t>
      </w:r>
      <w:r w:rsidR="00CD6C34">
        <w:rPr>
          <w:rFonts w:ascii="Times New Roman" w:eastAsia="ＭＳ 明朝" w:hAnsi="Times New Roman" w:cs="Times New Roman"/>
          <w:sz w:val="20"/>
          <w:szCs w:val="20"/>
        </w:rPr>
        <w:t>≥75 years old</w:t>
      </w:r>
      <w:r w:rsidR="00E90E09">
        <w:rPr>
          <w:rFonts w:ascii="Times New Roman" w:eastAsia="ＭＳ 明朝" w:hAnsi="Times New Roman" w:cs="Times New Roman"/>
          <w:sz w:val="20"/>
          <w:szCs w:val="20"/>
        </w:rPr>
        <w:t>)</w:t>
      </w:r>
      <w:r w:rsidR="00CD6C34"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CD6C34" w:rsidRPr="00991D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r w:rsidR="00CD6C34"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nd </w:t>
      </w:r>
      <w:r w:rsidR="00E90E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n-elderly </w:t>
      </w:r>
      <w:r w:rsidR="00CD6C34">
        <w:rPr>
          <w:rFonts w:ascii="Times New Roman" w:eastAsia="ＭＳ 明朝" w:hAnsi="Times New Roman" w:cs="Times New Roman"/>
          <w:sz w:val="20"/>
          <w:szCs w:val="20"/>
        </w:rPr>
        <w:t xml:space="preserve">patients </w:t>
      </w:r>
      <w:r w:rsidR="00E90E09">
        <w:rPr>
          <w:rFonts w:ascii="Times New Roman" w:eastAsia="ＭＳ 明朝" w:hAnsi="Times New Roman" w:cs="Times New Roman"/>
          <w:sz w:val="20"/>
          <w:szCs w:val="20"/>
        </w:rPr>
        <w:t>(</w:t>
      </w:r>
      <w:r w:rsidR="00CD6C34">
        <w:rPr>
          <w:rFonts w:ascii="Times New Roman" w:eastAsia="ＭＳ 明朝" w:hAnsi="Times New Roman" w:cs="Times New Roman"/>
          <w:sz w:val="20"/>
          <w:szCs w:val="20"/>
        </w:rPr>
        <w:t>&lt;75 years old</w:t>
      </w:r>
      <w:r w:rsidR="00E90E09">
        <w:rPr>
          <w:rFonts w:ascii="Times New Roman" w:eastAsia="ＭＳ 明朝" w:hAnsi="Times New Roman" w:cs="Times New Roman"/>
          <w:sz w:val="20"/>
          <w:szCs w:val="20"/>
        </w:rPr>
        <w:t>)</w:t>
      </w:r>
      <w:r w:rsidR="00CD6C34"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CD6C34" w:rsidRPr="00991D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</w:t>
      </w:r>
      <w:r w:rsidR="00CD6C34"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4E76F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</w:p>
    <w:p w14:paraId="3F3F68D9" w14:textId="39C0C211" w:rsidR="00CD6C34" w:rsidRPr="00991DDA" w:rsidRDefault="004E76F6" w:rsidP="00CD6C3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D6C34" w:rsidRPr="00991DD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FS</w:t>
      </w:r>
      <w:r w:rsidR="00CD6C34"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gression-free survival, </w:t>
      </w:r>
      <w:r w:rsidR="00CD6C34" w:rsidRPr="00991DD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I</w:t>
      </w:r>
      <w:r w:rsidR="00CD6C34"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fidence interval</w:t>
      </w:r>
    </w:p>
    <w:p w14:paraId="42F4822F" w14:textId="35EF1C52" w:rsidR="00CD6C34" w:rsidRPr="00CD6C34" w:rsidRDefault="004E76F6" w:rsidP="00CD6C3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311E4E81" wp14:editId="0C857F26">
            <wp:extent cx="5399663" cy="7141579"/>
            <wp:effectExtent l="0" t="0" r="0" b="0"/>
            <wp:docPr id="62564272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642726" name="図 62564272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5810" cy="7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29BA5" w14:textId="77777777" w:rsidR="006807D7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>Article title</w:t>
      </w: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：</w:t>
      </w:r>
    </w:p>
    <w:p w14:paraId="5B8B01FA" w14:textId="6C4299C9" w:rsidR="001001A4" w:rsidRP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01A4">
        <w:rPr>
          <w:rFonts w:ascii="Times New Roman" w:hAnsi="Times New Roman" w:cs="Times New Roman"/>
          <w:sz w:val="20"/>
          <w:szCs w:val="20"/>
        </w:rPr>
        <w:t xml:space="preserve">Effect of early dose reduction of 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osimertinib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 xml:space="preserve"> on efficacy in </w:t>
      </w:r>
      <w:r w:rsidRPr="001001A4">
        <w:rPr>
          <w:rFonts w:ascii="Times New Roman" w:eastAsia="ＭＳ 明朝" w:hAnsi="Times New Roman" w:cs="Times New Roman"/>
          <w:sz w:val="20"/>
          <w:szCs w:val="20"/>
        </w:rPr>
        <w:t>the first-line treatment for EGFR</w:t>
      </w:r>
      <w:r w:rsidRPr="001001A4">
        <w:rPr>
          <w:rFonts w:ascii="Times New Roman" w:hAnsi="Times New Roman" w:cs="Times New Roman"/>
          <w:sz w:val="20"/>
          <w:szCs w:val="20"/>
        </w:rPr>
        <w:t xml:space="preserve">-mutated 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nonsmall</w:t>
      </w:r>
      <w:proofErr w:type="spellEnd"/>
      <w:r w:rsidRPr="001001A4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Pr="001001A4">
        <w:rPr>
          <w:rFonts w:ascii="Times New Roman" w:hAnsi="Times New Roman" w:cs="Times New Roman"/>
          <w:sz w:val="20"/>
          <w:szCs w:val="20"/>
        </w:rPr>
        <w:t>cell lung cancer</w:t>
      </w:r>
    </w:p>
    <w:p w14:paraId="214F2476" w14:textId="77777777" w:rsidR="001001A4" w:rsidRDefault="001001A4" w:rsidP="001001A4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Journal name</w:t>
      </w: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：</w:t>
      </w:r>
    </w:p>
    <w:p w14:paraId="71242D61" w14:textId="0A9C17F1" w:rsidR="001001A4" w:rsidRPr="001001A4" w:rsidRDefault="001001A4" w:rsidP="001001A4">
      <w:pPr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001A4">
        <w:rPr>
          <w:rFonts w:ascii="Times New Roman" w:eastAsia="Times New Roman" w:hAnsi="Times New Roman" w:cs="Times New Roman"/>
          <w:sz w:val="20"/>
          <w:szCs w:val="20"/>
        </w:rPr>
        <w:t>Investigational New Drugs</w:t>
      </w:r>
    </w:p>
    <w:p w14:paraId="3B991938" w14:textId="77777777" w:rsid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uthor names</w:t>
      </w: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：</w:t>
      </w:r>
    </w:p>
    <w:p w14:paraId="3A45B495" w14:textId="27C7EB42" w:rsidR="001001A4" w:rsidRP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01A4">
        <w:rPr>
          <w:rFonts w:ascii="Times New Roman" w:hAnsi="Times New Roman" w:cs="Times New Roman"/>
          <w:sz w:val="20"/>
          <w:szCs w:val="20"/>
        </w:rPr>
        <w:t xml:space="preserve">Tomoki Hori, Kazuhiro Yamamoto, 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Takefumi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 xml:space="preserve"> Ito, Shigeki 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Ikushima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 xml:space="preserve">, Tomohiro 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Omura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Ikuko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 xml:space="preserve"> Yano</w:t>
      </w:r>
    </w:p>
    <w:p w14:paraId="7434B19B" w14:textId="7B6955CD" w:rsidR="001001A4" w:rsidRP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ffiliation and e-mail address of the corresponding author</w:t>
      </w: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：</w:t>
      </w:r>
    </w:p>
    <w:p w14:paraId="251C941E" w14:textId="130D9F39" w:rsidR="001001A4" w:rsidRP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01A4">
        <w:rPr>
          <w:rFonts w:ascii="Times New Roman" w:hAnsi="Times New Roman" w:cs="Times New Roman"/>
          <w:sz w:val="20"/>
          <w:szCs w:val="20"/>
        </w:rPr>
        <w:t>Kazuhiro Yamamoto, PhD</w:t>
      </w:r>
    </w:p>
    <w:p w14:paraId="3D75129C" w14:textId="77777777" w:rsidR="001001A4" w:rsidRP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01A4">
        <w:rPr>
          <w:rFonts w:ascii="Times New Roman" w:hAnsi="Times New Roman" w:cs="Times New Roman"/>
          <w:sz w:val="20"/>
          <w:szCs w:val="20"/>
        </w:rPr>
        <w:t>Department of Pharmacy, Kobe University Hospital, 7-5-2 Kusunoki-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cho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>, Chuo-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ku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>, Kobe 650-0017, Japan</w:t>
      </w:r>
    </w:p>
    <w:p w14:paraId="26B266C0" w14:textId="0CA20A07" w:rsidR="001001A4" w:rsidRP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01A4">
        <w:rPr>
          <w:rFonts w:ascii="Times New Roman" w:hAnsi="Times New Roman" w:cs="Times New Roman"/>
          <w:sz w:val="20"/>
          <w:szCs w:val="20"/>
        </w:rPr>
        <w:t xml:space="preserve">E-mail address: </w:t>
      </w:r>
      <w:hyperlink r:id="rId6" w:history="1">
        <w:r w:rsidRPr="001001A4">
          <w:rPr>
            <w:rStyle w:val="a6"/>
            <w:rFonts w:ascii="Times New Roman" w:hAnsi="Times New Roman" w:cs="Times New Roman"/>
            <w:sz w:val="20"/>
            <w:szCs w:val="20"/>
          </w:rPr>
          <w:t>yamakz@med.kobe-u.ac.jp</w:t>
        </w:r>
      </w:hyperlink>
    </w:p>
    <w:sectPr w:rsidR="001001A4" w:rsidRPr="001001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18B"/>
    <w:rsid w:val="001001A4"/>
    <w:rsid w:val="00221561"/>
    <w:rsid w:val="004E76F6"/>
    <w:rsid w:val="005A0DE9"/>
    <w:rsid w:val="006807D7"/>
    <w:rsid w:val="00820C58"/>
    <w:rsid w:val="008567D2"/>
    <w:rsid w:val="00CD6C34"/>
    <w:rsid w:val="00D9218B"/>
    <w:rsid w:val="00E90E09"/>
    <w:rsid w:val="00EC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6C007B"/>
  <w15:chartTrackingRefBased/>
  <w15:docId w15:val="{28E76B18-924A-F248-B7F6-9192ACF5D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18B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D9218B"/>
    <w:rPr>
      <w:sz w:val="16"/>
      <w:szCs w:val="16"/>
    </w:rPr>
  </w:style>
  <w:style w:type="paragraph" w:styleId="a4">
    <w:name w:val="annotation text"/>
    <w:basedOn w:val="a"/>
    <w:link w:val="a5"/>
    <w:rsid w:val="00D9218B"/>
    <w:pPr>
      <w:widowControl w:val="0"/>
      <w:jc w:val="both"/>
    </w:pPr>
    <w:rPr>
      <w:rFonts w:ascii="Times New Roman" w:eastAsiaTheme="minorEastAsia" w:hAnsi="Times New Roman" w:cs="Century"/>
      <w:sz w:val="20"/>
      <w:szCs w:val="20"/>
    </w:rPr>
  </w:style>
  <w:style w:type="character" w:customStyle="1" w:styleId="a5">
    <w:name w:val="コメント文字列 (文字)"/>
    <w:basedOn w:val="a0"/>
    <w:link w:val="a4"/>
    <w:rsid w:val="00D9218B"/>
    <w:rPr>
      <w:rFonts w:ascii="Times New Roman" w:hAnsi="Times New Roman" w:cs="Century"/>
      <w:kern w:val="0"/>
      <w:sz w:val="20"/>
      <w:szCs w:val="20"/>
    </w:rPr>
  </w:style>
  <w:style w:type="character" w:styleId="a6">
    <w:name w:val="Hyperlink"/>
    <w:basedOn w:val="a0"/>
    <w:uiPriority w:val="99"/>
    <w:rsid w:val="001001A4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1001A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yamakz@med.kobe-u.ac.jp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B3D98B-7067-EF40-85A4-ACAAE859B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貴 堀</dc:creator>
  <cp:keywords/>
  <dc:description/>
  <cp:lastModifiedBy>Kazuhiro Yamamoto</cp:lastModifiedBy>
  <cp:revision>2</cp:revision>
  <dcterms:created xsi:type="dcterms:W3CDTF">2024-02-01T05:22:00Z</dcterms:created>
  <dcterms:modified xsi:type="dcterms:W3CDTF">2024-02-01T05:22:00Z</dcterms:modified>
</cp:coreProperties>
</file>